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C742B62" w:rsidR="00994A3D" w:rsidRDefault="00654E8F" w:rsidP="0001436A">
      <w:pPr>
        <w:pStyle w:val="berschrift1"/>
      </w:pPr>
      <w:r w:rsidRPr="00994A3D">
        <w:t>Supplementary Tables</w:t>
      </w:r>
    </w:p>
    <w:p w14:paraId="753328E7" w14:textId="542500AA" w:rsidR="00661D11" w:rsidRDefault="00661D11" w:rsidP="00661D11">
      <w:pPr>
        <w:spacing w:line="360" w:lineRule="auto"/>
        <w:jc w:val="both"/>
        <w:rPr>
          <w:rFonts w:cs="Times New Roman"/>
          <w:szCs w:val="24"/>
        </w:rPr>
      </w:pPr>
      <w:r w:rsidRPr="000A25F5">
        <w:rPr>
          <w:rFonts w:cs="Times New Roman"/>
          <w:b/>
          <w:bCs/>
          <w:szCs w:val="24"/>
        </w:rPr>
        <w:t xml:space="preserve">Supplementary </w:t>
      </w:r>
      <w:r>
        <w:rPr>
          <w:rFonts w:cs="Times New Roman"/>
          <w:b/>
          <w:bCs/>
          <w:szCs w:val="24"/>
        </w:rPr>
        <w:t>T</w:t>
      </w:r>
      <w:r w:rsidRPr="000A25F5">
        <w:rPr>
          <w:rFonts w:cs="Times New Roman"/>
          <w:b/>
          <w:bCs/>
          <w:szCs w:val="24"/>
        </w:rPr>
        <w:t xml:space="preserve">able 1. </w:t>
      </w:r>
      <w:r w:rsidRPr="000A25F5">
        <w:rPr>
          <w:rFonts w:cs="Times New Roman"/>
          <w:szCs w:val="24"/>
        </w:rPr>
        <w:t>Univaria</w:t>
      </w:r>
      <w:r>
        <w:rPr>
          <w:rFonts w:cs="Times New Roman"/>
          <w:szCs w:val="24"/>
        </w:rPr>
        <w:t>ble</w:t>
      </w:r>
      <w:r w:rsidRPr="000A25F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ox </w:t>
      </w:r>
      <w:r w:rsidRPr="000A25F5">
        <w:rPr>
          <w:rFonts w:cs="Times New Roman"/>
          <w:szCs w:val="24"/>
        </w:rPr>
        <w:t>regression analysis on th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/>
          <w:szCs w:val="24"/>
        </w:rPr>
        <w:t>predictors of severe infections within 12 months after the first rituximab administration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8"/>
        <w:gridCol w:w="1684"/>
        <w:gridCol w:w="1543"/>
        <w:gridCol w:w="1004"/>
        <w:gridCol w:w="1865"/>
        <w:gridCol w:w="983"/>
      </w:tblGrid>
      <w:tr w:rsidR="00661D11" w:rsidRPr="000436FD" w14:paraId="69B6A1C1" w14:textId="77777777" w:rsidTr="00597CB7">
        <w:trPr>
          <w:trHeight w:val="300"/>
          <w:tblHeader/>
        </w:trPr>
        <w:tc>
          <w:tcPr>
            <w:tcW w:w="1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B529CB" w14:textId="77777777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Covariate</w:t>
            </w:r>
            <w:proofErr w:type="spellEnd"/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111E99" w14:textId="77777777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No</w:t>
            </w:r>
            <w:proofErr w:type="spellEnd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 xml:space="preserve"> </w:t>
            </w:r>
            <w:proofErr w:type="spellStart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infection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FA2DB" w14:textId="77777777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Infection</w:t>
            </w:r>
            <w:proofErr w:type="spellEnd"/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A78C24" w14:textId="77777777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proofErr w:type="spellStart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Hazard</w:t>
            </w:r>
            <w:proofErr w:type="spellEnd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 xml:space="preserve"> </w:t>
            </w:r>
          </w:p>
          <w:p w14:paraId="3CB82016" w14:textId="0585C944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de-AT" w:eastAsia="de-AT"/>
              </w:rPr>
              <w:t>r</w:t>
            </w:r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atio</w:t>
            </w:r>
            <w:proofErr w:type="spellEnd"/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3D21E" w14:textId="67D23C3B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 xml:space="preserve">95% </w:t>
            </w:r>
            <w:proofErr w:type="spellStart"/>
            <w:r>
              <w:rPr>
                <w:rFonts w:cs="Times New Roman"/>
                <w:b/>
                <w:bCs/>
                <w:szCs w:val="24"/>
                <w:lang w:val="de-AT" w:eastAsia="de-AT"/>
              </w:rPr>
              <w:t>c</w:t>
            </w:r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onfidence</w:t>
            </w:r>
            <w:proofErr w:type="spellEnd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 xml:space="preserve"> </w:t>
            </w:r>
          </w:p>
          <w:p w14:paraId="5390B8D7" w14:textId="2A2E25FF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proofErr w:type="spellStart"/>
            <w:r>
              <w:rPr>
                <w:rFonts w:cs="Times New Roman"/>
                <w:b/>
                <w:bCs/>
                <w:szCs w:val="24"/>
                <w:lang w:val="de-AT" w:eastAsia="de-AT"/>
              </w:rPr>
              <w:t>i</w:t>
            </w:r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nterval</w:t>
            </w:r>
            <w:proofErr w:type="spellEnd"/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FF854" w14:textId="77777777" w:rsidR="00661D11" w:rsidRPr="001C6BCC" w:rsidRDefault="00661D11" w:rsidP="00597CB7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  <w:lang w:val="de-AT" w:eastAsia="de-AT"/>
              </w:rPr>
            </w:pPr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p-</w:t>
            </w:r>
            <w:proofErr w:type="spellStart"/>
            <w:r w:rsidRPr="001C6BCC">
              <w:rPr>
                <w:rFonts w:cs="Times New Roman"/>
                <w:b/>
                <w:bCs/>
                <w:szCs w:val="24"/>
                <w:lang w:val="de-AT" w:eastAsia="de-AT"/>
              </w:rPr>
              <w:t>value</w:t>
            </w:r>
            <w:proofErr w:type="spellEnd"/>
          </w:p>
        </w:tc>
      </w:tr>
      <w:tr w:rsidR="00661D11" w:rsidRPr="000436FD" w14:paraId="766BCF0E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8510B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9C400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61.2 (21.1, 83.8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105E5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65.1 (20.4, 81.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C107C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.001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14D45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968, 1.03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E436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969</w:t>
            </w:r>
          </w:p>
        </w:tc>
      </w:tr>
      <w:tr w:rsidR="00661D11" w:rsidRPr="000436FD" w14:paraId="37244554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F33EBA" w14:textId="77777777" w:rsidR="00661D11" w:rsidRPr="001C6BCC" w:rsidRDefault="00661D11" w:rsidP="00597CB7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1C6BCC">
              <w:rPr>
                <w:rFonts w:cs="Times New Roman"/>
                <w:b/>
                <w:bCs/>
                <w:szCs w:val="24"/>
              </w:rPr>
              <w:t>BMI (kg/m</w:t>
            </w:r>
            <w:r w:rsidRPr="001C6BCC">
              <w:rPr>
                <w:rFonts w:cs="Times New Roman"/>
                <w:b/>
                <w:bCs/>
                <w:szCs w:val="24"/>
                <w:vertAlign w:val="superscript"/>
              </w:rPr>
              <w:t>2</w:t>
            </w:r>
            <w:r w:rsidRPr="001C6BCC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A3C1D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26.9 (17.7, 38.1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0F68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24.6 (19.5, 28.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1DA820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0.882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C7B7BA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(0.782, 0.995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E04E30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0.041</w:t>
            </w:r>
          </w:p>
        </w:tc>
      </w:tr>
      <w:tr w:rsidR="00661D11" w:rsidRPr="000436FD" w14:paraId="3E9A1CEA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8482B5" w14:textId="77777777" w:rsidR="00661D11" w:rsidRPr="001C6BCC" w:rsidRDefault="00661D11" w:rsidP="00597CB7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1C6BCC">
              <w:rPr>
                <w:rFonts w:cs="Times New Roman"/>
                <w:b/>
                <w:bCs/>
                <w:szCs w:val="24"/>
              </w:rPr>
              <w:t>Creatinine (mg/dL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0F67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1.3 (0.6, 12.0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6BE5C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2.0 (1.1, 15.4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17E08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1.283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CABA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(1.133, 1.452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13E91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&lt;0.001</w:t>
            </w:r>
          </w:p>
        </w:tc>
      </w:tr>
      <w:tr w:rsidR="00661D11" w:rsidRPr="000436FD" w14:paraId="52B8B3C6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54077D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Nephritic syndrom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00F03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72 (86.7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CE6AA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1 (13.3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FC46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.318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FCE38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487, 3.56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E414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587</w:t>
            </w:r>
          </w:p>
        </w:tc>
      </w:tr>
      <w:tr w:rsidR="00661D11" w:rsidRPr="000436FD" w14:paraId="1977B3A6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58AF9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Female sex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13658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46 (90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E972C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5 (9.8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5E94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749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B4DAD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264, 2.12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FADB5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587</w:t>
            </w:r>
          </w:p>
        </w:tc>
      </w:tr>
      <w:tr w:rsidR="00661D11" w:rsidRPr="000436FD" w14:paraId="5335B4D3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3B84E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Comorbidities</w:t>
            </w:r>
          </w:p>
        </w:tc>
        <w:tc>
          <w:tcPr>
            <w:tcW w:w="3624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2495F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</w:p>
        </w:tc>
      </w:tr>
      <w:tr w:rsidR="00661D11" w:rsidRPr="000436FD" w14:paraId="7B2FFBAA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6F179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Pulmonary diseas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A7B3C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9 (81.8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8330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2 (18.2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3B2D5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.591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092E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364, 6.962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FCB89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537</w:t>
            </w:r>
          </w:p>
        </w:tc>
      </w:tr>
      <w:tr w:rsidR="00661D11" w:rsidRPr="000436FD" w14:paraId="5ACA1563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6B219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Cardiovascular diseas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B6757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26 (86.7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AA1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4 (13.3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83AE7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.188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896A6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387, 3.644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12E8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763</w:t>
            </w:r>
          </w:p>
        </w:tc>
      </w:tr>
      <w:tr w:rsidR="00661D11" w:rsidRPr="000436FD" w14:paraId="68182A2C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A35F45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Diabetes mellitu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A878C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4 (82.4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EE983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3 (17.6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136C3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.611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2E8718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463, 5.608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17CA9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453</w:t>
            </w:r>
          </w:p>
        </w:tc>
      </w:tr>
      <w:tr w:rsidR="00661D11" w:rsidRPr="000436FD" w14:paraId="1CCBCC09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16BE78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Arterial hypertension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5A4F6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77 (84.6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64105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4 (15.4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92A85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2.819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F1A7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810, 9.811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37C7F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103</w:t>
            </w:r>
          </w:p>
        </w:tc>
      </w:tr>
      <w:tr w:rsidR="00661D11" w:rsidRPr="000436FD" w14:paraId="595DDABF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5F3C13" w14:textId="77777777" w:rsidR="00661D11" w:rsidRPr="001C6BCC" w:rsidRDefault="00661D11" w:rsidP="00597CB7">
            <w:pPr>
              <w:spacing w:before="0"/>
              <w:rPr>
                <w:rFonts w:cs="Times New Roman"/>
                <w:b/>
                <w:bCs/>
                <w:szCs w:val="24"/>
              </w:rPr>
            </w:pPr>
            <w:r w:rsidRPr="001C6BCC">
              <w:rPr>
                <w:rFonts w:cs="Times New Roman"/>
                <w:b/>
                <w:bCs/>
                <w:szCs w:val="24"/>
              </w:rPr>
              <w:t>Dialysis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097B1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19 (76.0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45A1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6 (24.0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3413A6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2.769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278D5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(1.023, 7.49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25FB1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  <w:r w:rsidRPr="00661D11">
              <w:rPr>
                <w:rFonts w:cs="Times New Roman"/>
                <w:b/>
                <w:bCs/>
                <w:color w:val="000000"/>
                <w:sz w:val="22"/>
              </w:rPr>
              <w:t>0.045</w:t>
            </w:r>
          </w:p>
        </w:tc>
      </w:tr>
      <w:tr w:rsidR="00661D11" w:rsidRPr="000436FD" w14:paraId="63BFB498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DBC3D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Prior IS</w:t>
            </w:r>
          </w:p>
        </w:tc>
        <w:tc>
          <w:tcPr>
            <w:tcW w:w="3624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4B2463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</w:tr>
      <w:tr w:rsidR="00661D11" w:rsidRPr="000436FD" w14:paraId="1356F171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00D39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MMF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83406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5 (93.8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40AEBB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 (6.3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C32FF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471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D2C3C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062, 3.553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70490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465</w:t>
            </w:r>
          </w:p>
        </w:tc>
      </w:tr>
      <w:tr w:rsidR="00661D11" w:rsidRPr="000436FD" w14:paraId="511EF9CF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92976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CNI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84A3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23 (85.2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307B9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4 (14.8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C40D1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.35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DF4819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440, 4.141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DCD6F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600</w:t>
            </w:r>
          </w:p>
        </w:tc>
      </w:tr>
      <w:tr w:rsidR="00661D11" w:rsidRPr="000436FD" w14:paraId="7A348AF9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6255EA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CYC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6B21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46 (86.8%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6A41FD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7 (13.2%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284DE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.157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FF92A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441, 3.041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682CB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767</w:t>
            </w:r>
          </w:p>
        </w:tc>
      </w:tr>
      <w:tr w:rsidR="00661D11" w:rsidRPr="00E840D0" w14:paraId="1E528608" w14:textId="77777777" w:rsidTr="00597CB7">
        <w:trPr>
          <w:trHeight w:val="661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C45B82" w14:textId="77777777" w:rsidR="00661D11" w:rsidRPr="001C6BCC" w:rsidRDefault="00661D11" w:rsidP="00597CB7">
            <w:pPr>
              <w:spacing w:before="0" w:after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RTX induction protocol</w:t>
            </w:r>
          </w:p>
          <w:p w14:paraId="23F7572E" w14:textId="77777777" w:rsidR="00661D11" w:rsidRPr="001C6BCC" w:rsidRDefault="00661D11" w:rsidP="00597CB7">
            <w:pPr>
              <w:spacing w:before="0" w:after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(1000 mg as reference)</w:t>
            </w:r>
          </w:p>
        </w:tc>
        <w:tc>
          <w:tcPr>
            <w:tcW w:w="3624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D84817" w14:textId="77777777" w:rsidR="00661D11" w:rsidRPr="00661D11" w:rsidRDefault="00661D11" w:rsidP="00597CB7">
            <w:pPr>
              <w:spacing w:before="0" w:after="0"/>
              <w:rPr>
                <w:rFonts w:cs="Times New Roman"/>
                <w:sz w:val="22"/>
              </w:rPr>
            </w:pPr>
          </w:p>
        </w:tc>
      </w:tr>
      <w:tr w:rsidR="00661D11" w:rsidRPr="000436FD" w14:paraId="2BB28BA0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C950E" w14:textId="77777777" w:rsidR="00661D11" w:rsidRPr="001C6BCC" w:rsidRDefault="00661D11" w:rsidP="00597CB7">
            <w:pPr>
              <w:spacing w:before="0" w:after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 xml:space="preserve">1000 mg </w:t>
            </w:r>
          </w:p>
          <w:p w14:paraId="351F241C" w14:textId="7B89CB6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(2x/</w:t>
            </w:r>
            <w:r>
              <w:rPr>
                <w:rFonts w:cs="Times New Roman"/>
                <w:szCs w:val="24"/>
              </w:rPr>
              <w:t xml:space="preserve">2 </w:t>
            </w:r>
            <w:r w:rsidRPr="001C6BCC">
              <w:rPr>
                <w:rFonts w:cs="Times New Roman"/>
                <w:szCs w:val="24"/>
              </w:rPr>
              <w:t>weeks</w:t>
            </w:r>
            <w:r>
              <w:rPr>
                <w:rFonts w:cs="Times New Roman"/>
                <w:szCs w:val="24"/>
              </w:rPr>
              <w:t xml:space="preserve"> apart</w:t>
            </w:r>
            <w:r w:rsidRPr="001C6BCC">
              <w:rPr>
                <w:rFonts w:cs="Times New Roman"/>
                <w:szCs w:val="24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920D7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52 (83.9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D8358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10 (16.1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147306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DA5E4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-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E748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-</w:t>
            </w:r>
          </w:p>
        </w:tc>
      </w:tr>
      <w:tr w:rsidR="00661D11" w:rsidRPr="000436FD" w14:paraId="67E9164C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A34420" w14:textId="77777777" w:rsidR="00661D11" w:rsidRPr="001C6BCC" w:rsidRDefault="00661D11" w:rsidP="00597CB7">
            <w:pPr>
              <w:spacing w:before="0" w:after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lastRenderedPageBreak/>
              <w:t xml:space="preserve">375 mg </w:t>
            </w:r>
          </w:p>
          <w:p w14:paraId="41797902" w14:textId="7902285A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(4x/week</w:t>
            </w:r>
            <w:r>
              <w:rPr>
                <w:rFonts w:cs="Times New Roman"/>
                <w:szCs w:val="24"/>
              </w:rPr>
              <w:t>ly</w:t>
            </w:r>
            <w:r w:rsidRPr="001C6BCC">
              <w:rPr>
                <w:rFonts w:cs="Times New Roman"/>
                <w:szCs w:val="24"/>
              </w:rPr>
              <w:t>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42574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sz w:val="22"/>
              </w:rPr>
              <w:t>56 (90.3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DCA47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sz w:val="22"/>
              </w:rPr>
              <w:t>6 (9.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5D871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sz w:val="22"/>
              </w:rPr>
              <w:t>0.589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D27F0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sz w:val="22"/>
              </w:rPr>
              <w:t>(0.214, 1.622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2079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sz w:val="22"/>
              </w:rPr>
              <w:t>0.306</w:t>
            </w:r>
          </w:p>
        </w:tc>
      </w:tr>
      <w:tr w:rsidR="00661D11" w:rsidRPr="000436FD" w14:paraId="3383186E" w14:textId="77777777" w:rsidTr="00597CB7">
        <w:trPr>
          <w:trHeight w:val="300"/>
        </w:trPr>
        <w:tc>
          <w:tcPr>
            <w:tcW w:w="137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4C87" w14:textId="77777777" w:rsidR="00661D11" w:rsidRPr="001C6BCC" w:rsidRDefault="00661D11" w:rsidP="00597CB7">
            <w:pPr>
              <w:spacing w:before="0"/>
              <w:rPr>
                <w:rFonts w:cs="Times New Roman"/>
                <w:szCs w:val="24"/>
              </w:rPr>
            </w:pPr>
            <w:r w:rsidRPr="001C6BCC">
              <w:rPr>
                <w:rFonts w:cs="Times New Roman"/>
                <w:szCs w:val="24"/>
              </w:rPr>
              <w:t>Other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9DEF7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56 (90.3)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7064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6 (9.7)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36AD2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58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C07F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(0.211, 1.596)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6A98B" w14:textId="77777777" w:rsidR="00661D11" w:rsidRPr="00661D11" w:rsidRDefault="00661D11" w:rsidP="00597CB7">
            <w:pPr>
              <w:spacing w:before="0"/>
              <w:jc w:val="center"/>
              <w:rPr>
                <w:rFonts w:cs="Times New Roman"/>
                <w:sz w:val="22"/>
              </w:rPr>
            </w:pPr>
            <w:r w:rsidRPr="00661D11">
              <w:rPr>
                <w:rFonts w:cs="Times New Roman"/>
                <w:color w:val="000000"/>
                <w:sz w:val="22"/>
              </w:rPr>
              <w:t>0.291</w:t>
            </w:r>
          </w:p>
        </w:tc>
      </w:tr>
    </w:tbl>
    <w:p w14:paraId="474D131F" w14:textId="77777777" w:rsidR="00661D11" w:rsidRPr="00744D7C" w:rsidRDefault="00661D11" w:rsidP="00661D11">
      <w:pPr>
        <w:spacing w:before="0" w:after="200" w:line="276" w:lineRule="auto"/>
        <w:jc w:val="both"/>
        <w:rPr>
          <w:sz w:val="22"/>
          <w:szCs w:val="21"/>
        </w:rPr>
      </w:pPr>
      <w:r w:rsidRPr="00744D7C">
        <w:rPr>
          <w:bCs/>
          <w:sz w:val="22"/>
          <w:szCs w:val="16"/>
        </w:rPr>
        <w:t xml:space="preserve">Statistically significant </w:t>
      </w:r>
      <w:r w:rsidRPr="00744D7C">
        <w:rPr>
          <w:bCs/>
          <w:i/>
          <w:sz w:val="22"/>
          <w:szCs w:val="16"/>
        </w:rPr>
        <w:t>p</w:t>
      </w:r>
      <w:r w:rsidRPr="00744D7C">
        <w:rPr>
          <w:bCs/>
          <w:sz w:val="22"/>
          <w:szCs w:val="16"/>
        </w:rPr>
        <w:t>-values appear in boldface type (</w:t>
      </w:r>
      <w:r w:rsidRPr="00744D7C">
        <w:rPr>
          <w:bCs/>
          <w:i/>
          <w:sz w:val="22"/>
          <w:szCs w:val="16"/>
        </w:rPr>
        <w:t>p</w:t>
      </w:r>
      <w:r w:rsidRPr="00744D7C">
        <w:rPr>
          <w:bCs/>
          <w:sz w:val="22"/>
          <w:szCs w:val="16"/>
        </w:rPr>
        <w:t xml:space="preserve"> &lt; 0.05).</w:t>
      </w:r>
      <w:r w:rsidRPr="00744D7C">
        <w:rPr>
          <w:b/>
          <w:sz w:val="22"/>
          <w:szCs w:val="16"/>
        </w:rPr>
        <w:t xml:space="preserve"> </w:t>
      </w:r>
      <w:r w:rsidRPr="00744D7C">
        <w:rPr>
          <w:sz w:val="22"/>
          <w:szCs w:val="16"/>
        </w:rPr>
        <w:t>Continuous variables are expressed as median (</w:t>
      </w:r>
      <w:r>
        <w:rPr>
          <w:sz w:val="22"/>
          <w:szCs w:val="16"/>
        </w:rPr>
        <w:t>minimum, maximum</w:t>
      </w:r>
      <w:r w:rsidRPr="00744D7C">
        <w:rPr>
          <w:sz w:val="22"/>
          <w:szCs w:val="16"/>
        </w:rPr>
        <w:t xml:space="preserve">). Categorical variables are n (%). </w:t>
      </w:r>
      <w:r w:rsidRPr="00744D7C">
        <w:rPr>
          <w:rFonts w:cs="Calibri Light"/>
          <w:sz w:val="22"/>
          <w:szCs w:val="16"/>
        </w:rPr>
        <w:t xml:space="preserve">Abbreviations: BMI: body mass index, CNI: calcineurin inhibitor, CYC: cyclophosphamide, IS: immunosuppression, </w:t>
      </w:r>
      <w:r w:rsidRPr="00744D7C">
        <w:rPr>
          <w:sz w:val="22"/>
          <w:szCs w:val="21"/>
        </w:rPr>
        <w:t xml:space="preserve">MMF: mycophenolate-mofetil, RTX: rituximab 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1EFDF2" w14:textId="77777777" w:rsidR="004B799D" w:rsidRDefault="004B799D" w:rsidP="00117666">
      <w:pPr>
        <w:spacing w:after="0"/>
      </w:pPr>
      <w:r>
        <w:separator/>
      </w:r>
    </w:p>
  </w:endnote>
  <w:endnote w:type="continuationSeparator" w:id="0">
    <w:p w14:paraId="431041E2" w14:textId="77777777" w:rsidR="004B799D" w:rsidRDefault="004B79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47A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47A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D4646" w14:textId="77777777" w:rsidR="004B799D" w:rsidRDefault="004B799D" w:rsidP="00117666">
      <w:pPr>
        <w:spacing w:after="0"/>
      </w:pPr>
      <w:r>
        <w:separator/>
      </w:r>
    </w:p>
  </w:footnote>
  <w:footnote w:type="continuationSeparator" w:id="0">
    <w:p w14:paraId="6685B9BC" w14:textId="77777777" w:rsidR="004B799D" w:rsidRDefault="004B79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1383F"/>
    <w:rsid w:val="003544FB"/>
    <w:rsid w:val="003D2F2D"/>
    <w:rsid w:val="00401590"/>
    <w:rsid w:val="00447801"/>
    <w:rsid w:val="00452E9C"/>
    <w:rsid w:val="004735C8"/>
    <w:rsid w:val="004947A6"/>
    <w:rsid w:val="004961FF"/>
    <w:rsid w:val="004B799D"/>
    <w:rsid w:val="00517A89"/>
    <w:rsid w:val="005250F2"/>
    <w:rsid w:val="00593EEA"/>
    <w:rsid w:val="005A5EEE"/>
    <w:rsid w:val="006375C7"/>
    <w:rsid w:val="00654E8F"/>
    <w:rsid w:val="00660D05"/>
    <w:rsid w:val="00661D11"/>
    <w:rsid w:val="006820B1"/>
    <w:rsid w:val="006B7D14"/>
    <w:rsid w:val="00701727"/>
    <w:rsid w:val="0070566C"/>
    <w:rsid w:val="00714C50"/>
    <w:rsid w:val="00725A7D"/>
    <w:rsid w:val="007501BE"/>
    <w:rsid w:val="00787D8F"/>
    <w:rsid w:val="00790BB3"/>
    <w:rsid w:val="007C206C"/>
    <w:rsid w:val="00817DD6"/>
    <w:rsid w:val="0083759F"/>
    <w:rsid w:val="008847A2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3E32"/>
    <w:rsid w:val="00DB59C3"/>
    <w:rsid w:val="00DC259A"/>
    <w:rsid w:val="00DE23E8"/>
    <w:rsid w:val="00DE4F9F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5257AE-C498-4067-BF45-95E35D322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233</Words>
  <Characters>1473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dreas Kronbichler</cp:lastModifiedBy>
  <cp:revision>3</cp:revision>
  <cp:lastPrinted>2013-10-03T12:51:00Z</cp:lastPrinted>
  <dcterms:created xsi:type="dcterms:W3CDTF">2021-08-13T15:22:00Z</dcterms:created>
  <dcterms:modified xsi:type="dcterms:W3CDTF">2021-08-17T16:41:00Z</dcterms:modified>
</cp:coreProperties>
</file>